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4"/>
        <w:tblW w:w="12907" w:type="dxa"/>
        <w:tblLayout w:type="fixed"/>
        <w:tblLook w:val="04A0"/>
      </w:tblPr>
      <w:tblGrid>
        <w:gridCol w:w="3117"/>
        <w:gridCol w:w="707"/>
        <w:gridCol w:w="1558"/>
        <w:gridCol w:w="709"/>
        <w:gridCol w:w="1565"/>
        <w:gridCol w:w="711"/>
        <w:gridCol w:w="1560"/>
        <w:gridCol w:w="710"/>
        <w:gridCol w:w="1407"/>
        <w:gridCol w:w="863"/>
      </w:tblGrid>
      <w:tr w:rsidR="009609AA" w:rsidRPr="0030786B" w:rsidTr="003B0C2D">
        <w:trPr>
          <w:cnfStyle w:val="100000000000"/>
          <w:trHeight w:val="416"/>
        </w:trPr>
        <w:tc>
          <w:tcPr>
            <w:cnfStyle w:val="001000000000"/>
            <w:tcW w:w="12907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9609AA" w:rsidRPr="00077DD6" w:rsidRDefault="001926EA" w:rsidP="002C43F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bookmarkStart w:id="0" w:name="_Hlk81662776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Supplementary </w:t>
            </w:r>
            <w:r w:rsidR="009609AA" w:rsidRPr="00077DD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  <w:p w:rsidR="009609AA" w:rsidRDefault="009609AA" w:rsidP="002C43FA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077DD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Cox regression model for DFS and OS after CRLM resection </w:t>
            </w:r>
            <w:r w:rsidR="00984865" w:rsidRPr="0098486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in </w:t>
            </w:r>
            <w:r w:rsidR="001926E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aseline</w:t>
            </w:r>
            <w:r w:rsidR="00984865" w:rsidRPr="0098486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resected </w:t>
            </w:r>
            <w:r w:rsidR="001926E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imary tumour population</w:t>
            </w:r>
          </w:p>
        </w:tc>
      </w:tr>
      <w:tr w:rsidR="0030786B" w:rsidRPr="0030786B" w:rsidTr="003B0C2D">
        <w:trPr>
          <w:cnfStyle w:val="000000100000"/>
          <w:trHeight w:val="558"/>
        </w:trPr>
        <w:tc>
          <w:tcPr>
            <w:cnfStyle w:val="001000000000"/>
            <w:tcW w:w="38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0786B" w:rsidRPr="00077DD6" w:rsidRDefault="0030786B" w:rsidP="0030786B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4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30786B" w:rsidRDefault="00FF394F" w:rsidP="002C43F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sease</w:t>
            </w:r>
            <w:r w:rsidR="002C43F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free Survival</w:t>
            </w:r>
          </w:p>
        </w:tc>
        <w:tc>
          <w:tcPr>
            <w:tcW w:w="45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30786B" w:rsidRDefault="002C43FA" w:rsidP="002C43F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Overall survival</w:t>
            </w:r>
          </w:p>
        </w:tc>
      </w:tr>
      <w:tr w:rsidR="0030786B" w:rsidRPr="00540494" w:rsidTr="003B0C2D">
        <w:trPr>
          <w:trHeight w:val="391"/>
        </w:trPr>
        <w:tc>
          <w:tcPr>
            <w:cnfStyle w:val="001000000000"/>
            <w:tcW w:w="382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30786B" w:rsidRDefault="0030786B" w:rsidP="0030786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E22B5A" w:rsidRDefault="0030786B" w:rsidP="00E22B5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E22B5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Univariate analysis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E22B5A" w:rsidRDefault="0030786B" w:rsidP="00E22B5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E22B5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Multivariate analysis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E22B5A" w:rsidRDefault="0030786B" w:rsidP="00E22B5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E22B5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Univariate analysis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E22B5A" w:rsidRDefault="0030786B" w:rsidP="00E22B5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E22B5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Multivariate analysis</w:t>
            </w:r>
          </w:p>
        </w:tc>
      </w:tr>
      <w:tr w:rsidR="0030786B" w:rsidRPr="00540494" w:rsidTr="003B0C2D">
        <w:trPr>
          <w:cnfStyle w:val="000000100000"/>
          <w:trHeight w:val="456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spacing w:line="48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Factors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N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</w:t>
            </w: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2C43FA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R</w:t>
            </w:r>
            <w:r w:rsidR="0030786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and 95% C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2C43FA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R</w:t>
            </w:r>
            <w:r w:rsidR="0030786B"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="0030786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d </w:t>
            </w:r>
            <w:r w:rsidR="0030786B"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2C43FA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R</w:t>
            </w:r>
            <w:r w:rsidR="0030786B"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="0030786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d </w:t>
            </w:r>
            <w:r w:rsidR="0030786B"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2C43FA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R</w:t>
            </w:r>
            <w:r w:rsidR="0030786B"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="0030786B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d </w:t>
            </w:r>
            <w:r w:rsidR="0030786B" w:rsidRPr="008C3B32">
              <w:rPr>
                <w:rFonts w:ascii="Times New Roman" w:eastAsia="Times New Roman" w:hAnsi="Times New Roman" w:cs="Times New Roman"/>
                <w:sz w:val="14"/>
                <w:szCs w:val="14"/>
              </w:rPr>
              <w:t>95% CI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86B" w:rsidRPr="00540494" w:rsidRDefault="0030786B" w:rsidP="0030786B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40494">
              <w:rPr>
                <w:rFonts w:ascii="Times New Roman" w:eastAsia="Times New Roman" w:hAnsi="Times New Roman" w:cs="Times New Roman"/>
                <w:sz w:val="14"/>
                <w:szCs w:val="14"/>
              </w:rPr>
              <w:t>p value</w:t>
            </w:r>
          </w:p>
        </w:tc>
      </w:tr>
      <w:tr w:rsidR="000E35B6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Age at the diagnosis of CRLMs</w:t>
            </w:r>
          </w:p>
          <w:p w:rsidR="000E35B6" w:rsidRDefault="000E35B6" w:rsidP="000E35B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570A90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≥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65 years</w:t>
            </w:r>
          </w:p>
          <w:p w:rsidR="000E35B6" w:rsidRPr="009B2F8A" w:rsidRDefault="000E35B6" w:rsidP="000E35B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&lt; 65 year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68</w:t>
            </w:r>
          </w:p>
          <w:p w:rsidR="000E35B6" w:rsidRPr="009B2F8A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8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923834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8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0.</w:t>
            </w:r>
            <w:r w:rsidR="00287B4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5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1.21)</w:t>
            </w:r>
          </w:p>
          <w:p w:rsidR="000E35B6" w:rsidRPr="00C71FE4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287B4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34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ind w:left="-25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ind w:left="-25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.</w:t>
            </w:r>
            <w:r w:rsidR="00D6758F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3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0.8</w:t>
            </w:r>
            <w:r w:rsidR="00D6758F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</w:t>
            </w:r>
            <w:r w:rsidR="00D6758F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.1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0E35B6" w:rsidRPr="00C71FE4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2</w:t>
            </w:r>
            <w:r w:rsidR="008255B2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5B6" w:rsidRDefault="000E35B6" w:rsidP="000E35B6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</w:tr>
      <w:tr w:rsidR="000E35B6" w:rsidRPr="00C71FE4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>ECOG PS</w:t>
            </w:r>
          </w:p>
          <w:p w:rsidR="000E35B6" w:rsidRPr="009B2F8A" w:rsidRDefault="000E35B6" w:rsidP="000E35B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1-2</w:t>
            </w:r>
          </w:p>
          <w:p w:rsidR="000E35B6" w:rsidRDefault="000E35B6" w:rsidP="000E35B6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0</w:t>
            </w:r>
          </w:p>
          <w:p w:rsidR="000E35B6" w:rsidRPr="009B2F8A" w:rsidRDefault="000E35B6" w:rsidP="000E35B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NA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31</w:t>
            </w:r>
          </w:p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0</w:t>
            </w:r>
          </w:p>
          <w:p w:rsidR="000E35B6" w:rsidRPr="009B2F8A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.</w:t>
            </w:r>
            <w:r w:rsidR="00D14D69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0.</w:t>
            </w:r>
            <w:r w:rsidR="00D14D69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</w:t>
            </w:r>
            <w:r w:rsidR="00D14D69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.1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0E35B6" w:rsidRPr="00C71FE4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0E35B6" w:rsidRPr="0084118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4"/>
                <w:szCs w:val="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R="001E3F54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3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ind w:left="-25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</w:p>
          <w:p w:rsidR="000E35B6" w:rsidRDefault="000E35B6" w:rsidP="000E35B6">
            <w:pPr>
              <w:ind w:left="-25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0E35B6" w:rsidRDefault="00DB1185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.98</w:t>
            </w:r>
            <w:r w:rsidR="000E35B6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0</w:t>
            </w:r>
            <w:r w:rsidR="000E35B6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5.19</w:t>
            </w:r>
            <w:r w:rsidR="000E35B6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0E35B6" w:rsidRPr="00C71FE4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35B6" w:rsidRPr="00445F27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</w:p>
          <w:p w:rsidR="000E35B6" w:rsidRPr="00445F27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4"/>
                <w:szCs w:val="4"/>
                <w:lang w:val="en-GB"/>
              </w:rPr>
            </w:pPr>
          </w:p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 w:rsidRPr="00445F2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0.000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5B6" w:rsidRDefault="00EB36F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2</w:t>
            </w:r>
            <w:r w:rsidR="008273C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.8</w:t>
            </w:r>
            <w:r w:rsidR="002D67D1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9</w:t>
            </w:r>
            <w:r w:rsidR="0017146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 xml:space="preserve"> (1.</w:t>
            </w:r>
            <w:r w:rsidR="008273C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6</w:t>
            </w:r>
            <w:r w:rsidR="004A43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3</w:t>
            </w:r>
            <w:r w:rsidR="0017146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5.</w:t>
            </w:r>
            <w:r w:rsidR="008273C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1</w:t>
            </w:r>
            <w:r w:rsidR="004A43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5</w:t>
            </w:r>
            <w:r w:rsidR="00171465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E35B6" w:rsidRDefault="000E35B6" w:rsidP="000E35B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0.</w:t>
            </w:r>
            <w:r w:rsidR="008273CA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0003</w:t>
            </w:r>
          </w:p>
        </w:tc>
      </w:tr>
      <w:tr w:rsidR="002A4F49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Pr="00F14D27" w:rsidRDefault="002A4F49" w:rsidP="002A4F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CRLM diagnosis</w:t>
            </w:r>
          </w:p>
          <w:p w:rsidR="002A4F49" w:rsidRPr="00192A1C" w:rsidRDefault="002A4F49" w:rsidP="002A4F49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it-IT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Synchronoous</w:t>
            </w:r>
            <w:r w:rsidRPr="00192A1C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</w:t>
            </w:r>
          </w:p>
          <w:p w:rsidR="002A4F49" w:rsidRPr="009B2F8A" w:rsidRDefault="002A4F49" w:rsidP="002A4F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C71FE4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 xml:space="preserve"> </w:t>
            </w:r>
            <w:r w:rsidRPr="00C71FE4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Metachrnou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09</w:t>
            </w:r>
          </w:p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41 (0.91-2.17)</w:t>
            </w:r>
          </w:p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A4F49" w:rsidRPr="007055B0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1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2A4F49" w:rsidRPr="0023460D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ind w:left="-25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</w:p>
          <w:p w:rsidR="002A4F49" w:rsidRPr="00ED1917" w:rsidRDefault="002A4F49" w:rsidP="002A4F49">
            <w:pPr>
              <w:ind w:left="-25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A4F49" w:rsidRDefault="008F27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29 (0.74-2.26)</w:t>
            </w:r>
          </w:p>
          <w:p w:rsidR="002A4F49" w:rsidRDefault="002A4F49" w:rsidP="002A4F49">
            <w:pPr>
              <w:ind w:left="-25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2A4F49" w:rsidRDefault="002A4F49" w:rsidP="002A4F49">
            <w:pPr>
              <w:ind w:left="-25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8F2749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</w:tc>
      </w:tr>
      <w:tr w:rsidR="002A4F49" w:rsidRPr="00540494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Pr="009B2F8A" w:rsidRDefault="002A4F49" w:rsidP="002A4F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rimary tumour location</w:t>
            </w:r>
          </w:p>
          <w:p w:rsidR="002A4F49" w:rsidRPr="009B2F8A" w:rsidRDefault="002A4F49" w:rsidP="002A4F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Gungsuh" w:eastAsia="Gungsuh" w:hAnsi="Gungsuh" w:cs="Gungsuh"/>
                <w:b w:val="0"/>
                <w:sz w:val="14"/>
                <w:szCs w:val="14"/>
                <w:lang w:val="en-GB"/>
              </w:rPr>
              <w:t xml:space="preserve">  </w:t>
            </w: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Left o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r rectum</w:t>
            </w:r>
          </w:p>
          <w:p w:rsidR="002A4F49" w:rsidRPr="00413A9D" w:rsidRDefault="002A4F49" w:rsidP="002A4F4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14617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Right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Pr="00413A9D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12</w:t>
            </w:r>
          </w:p>
          <w:p w:rsidR="002A4F49" w:rsidRPr="00540494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50 (0.95-2.36)</w:t>
            </w:r>
          </w:p>
          <w:p w:rsidR="002A4F49" w:rsidRPr="00540494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2A4F49" w:rsidRPr="00C71FE4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74F7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:rsidR="002A4F49" w:rsidRPr="00540494" w:rsidRDefault="004D6C7A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1.2</w:t>
            </w:r>
            <w:r w:rsidR="00662B6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2</w:t>
            </w:r>
            <w:r w:rsidR="00CA742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.</w:t>
            </w:r>
            <w:r w:rsidR="004C4D9A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77-1.93</w:t>
            </w:r>
            <w:r w:rsidR="00CA742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  <w:p w:rsidR="002A4F49" w:rsidRPr="0045407D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0.</w:t>
            </w:r>
            <w:r w:rsidR="00CA742F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3</w:t>
            </w:r>
            <w:r w:rsidR="004C4D9A"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2A4F49" w:rsidRDefault="00841A53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1 (0.53-1.56)</w:t>
            </w:r>
          </w:p>
          <w:p w:rsidR="002A4F49" w:rsidRPr="0045407D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2A4F49" w:rsidRPr="0045407D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841A53">
              <w:rPr>
                <w:rFonts w:ascii="Times New Roman" w:eastAsia="Times New Roman" w:hAnsi="Times New Roman" w:cs="Times New Roman"/>
                <w:sz w:val="14"/>
                <w:szCs w:val="14"/>
              </w:rPr>
              <w:t>7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2A4F49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Pr="009B2F8A" w:rsidRDefault="002A4F49" w:rsidP="002A4F4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T stag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e</w:t>
            </w:r>
          </w:p>
          <w:p w:rsidR="002A4F49" w:rsidRPr="009B2F8A" w:rsidRDefault="002A4F49" w:rsidP="002A4F49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p</w:t>
            </w: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T4</w:t>
            </w:r>
          </w:p>
          <w:p w:rsidR="002A4F49" w:rsidRPr="00146171" w:rsidRDefault="002A4F49" w:rsidP="002A4F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p</w:t>
            </w: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T1-T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Pr="003B0C2D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1</w:t>
            </w:r>
          </w:p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2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26 (0.79-1.98)</w:t>
            </w:r>
          </w:p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3</w:t>
            </w:r>
            <w:r w:rsidR="00E15C4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4B76" w:rsidRDefault="00714B76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</w:p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4B76" w:rsidRDefault="00714B76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A4F49" w:rsidRDefault="00714B76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48</w:t>
            </w:r>
            <w:r w:rsidR="002A4F49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3</w:t>
            </w:r>
            <w:r w:rsidR="002A4F49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.62</w:t>
            </w:r>
            <w:r w:rsidR="002A4F49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 w:rsidRPr="00C71FE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2A4F49" w:rsidRPr="00C71FE4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714B76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Default="002A4F49" w:rsidP="002A4F49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2A4F49" w:rsidRPr="00C71FE4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Pr="009B2F8A" w:rsidRDefault="002A4F49" w:rsidP="002A4F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pN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stage</w:t>
            </w:r>
          </w:p>
          <w:p w:rsidR="002A4F49" w:rsidRDefault="002A4F49" w:rsidP="002A4F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N1-2</w:t>
            </w:r>
          </w:p>
          <w:p w:rsidR="002A4F49" w:rsidRPr="009B2F8A" w:rsidRDefault="002A4F49" w:rsidP="002A4F49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 xml:space="preserve">   pN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8</w:t>
            </w:r>
          </w:p>
          <w:p w:rsidR="002A4F49" w:rsidRPr="008B2E2B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84 (1.19-2.84)</w:t>
            </w:r>
          </w:p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Pr="00B37487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  <w:t>0.006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Pr="00C71FE4" w:rsidRDefault="004D6C7A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4C4D9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1.0</w:t>
            </w:r>
            <w:r w:rsidR="004C4D9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2.</w:t>
            </w:r>
            <w:r w:rsidR="004C4D9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Pr="00EC1929" w:rsidRDefault="004D6C7A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 w:rsidRPr="00EC1929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</w:t>
            </w:r>
            <w:r w:rsidR="004C4D9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4F49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2A4F49" w:rsidRDefault="002B7BC3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94 (1.10-3.42)</w:t>
            </w:r>
          </w:p>
          <w:p w:rsidR="002A4F49" w:rsidRPr="00C71FE4" w:rsidRDefault="002A4F49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Pr="002B7BC3" w:rsidRDefault="002B7BC3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it-IT"/>
              </w:rPr>
              <w:t>0.0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Default="00171465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1.</w:t>
            </w:r>
            <w:r w:rsidR="008367A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36</w:t>
            </w:r>
            <w:r w:rsidR="008273C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(0.</w:t>
            </w:r>
            <w:r w:rsidR="008367A9" w:rsidDel="008367A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 xml:space="preserve"> </w:t>
            </w:r>
            <w:r w:rsidR="008367A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75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2</w:t>
            </w:r>
            <w:r w:rsidR="008367A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.45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4F49" w:rsidRDefault="00171465" w:rsidP="002A4F4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8367A9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</w:p>
        </w:tc>
      </w:tr>
      <w:tr w:rsidR="00752B7E" w:rsidRPr="00C71FE4" w:rsidTr="00EC1929">
        <w:trPr>
          <w:trHeight w:val="267"/>
        </w:trPr>
        <w:tc>
          <w:tcPr>
            <w:cnfStyle w:val="00100000000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Adjuvant chemotherapy</w:t>
            </w:r>
          </w:p>
          <w:p w:rsidR="00752B7E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Yes</w:t>
            </w:r>
          </w:p>
          <w:p w:rsidR="00752B7E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 xml:space="preserve">   No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9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35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39 (0.81-2.39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-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22 (0.56-2.68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752B7E" w:rsidRPr="00C71FE4" w:rsidTr="003B0C2D">
        <w:trPr>
          <w:cnfStyle w:val="000000100000"/>
          <w:trHeight w:val="267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CEA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continuous)</w:t>
            </w:r>
          </w:p>
          <w:p w:rsidR="00752B7E" w:rsidRPr="004B1A0F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A52FC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</w:t>
            </w:r>
            <w:r w:rsidRPr="001A52FC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NA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32</w:t>
            </w:r>
          </w:p>
          <w:p w:rsidR="00752B7E" w:rsidRPr="008B2E2B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 (1.00-1.0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25AF1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4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C71FE4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C71FE4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C71FE4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 (1.00-1.00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A85393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4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752B7E" w:rsidRPr="00540494" w:rsidTr="003B0C2D">
        <w:trPr>
          <w:trHeight w:val="570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CEA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dichotomous)</w:t>
            </w:r>
          </w:p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≥ 10</w:t>
            </w:r>
          </w:p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&lt; 10</w:t>
            </w:r>
          </w:p>
          <w:p w:rsidR="00752B7E" w:rsidRPr="001A52FC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 NA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3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9</w:t>
            </w:r>
          </w:p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38 (0.92-2.08)</w:t>
            </w:r>
          </w:p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32 (0.83-2.08)</w:t>
            </w:r>
          </w:p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</w:p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2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752B7E" w:rsidRPr="00454CBE" w:rsidTr="003B0C2D">
        <w:trPr>
          <w:cnfStyle w:val="000000100000"/>
          <w:trHeight w:val="197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CEA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continuous)</w:t>
            </w:r>
          </w:p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</w:pPr>
            <w:r w:rsidRPr="001A52FC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  <w:t xml:space="preserve">   NA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8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E235DA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E235D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 (1.00-1.00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8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54CB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54CB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454CBE" w:rsidRDefault="00752B7E" w:rsidP="004D6C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27 (0.93-1.7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454CBE" w:rsidRDefault="00752B7E" w:rsidP="004D6C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1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CEA (</w:t>
            </w:r>
            <w:r w:rsidRPr="006507D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752B7E" w:rsidRPr="00B21AD0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≥</w:t>
            </w:r>
            <w:r w:rsidRPr="00B21AD0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10</w:t>
            </w:r>
          </w:p>
          <w:p w:rsidR="00752B7E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</w:t>
            </w:r>
            <w:r w:rsidRPr="00B21AD0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&lt; 10</w:t>
            </w:r>
          </w:p>
          <w:p w:rsidR="00752B7E" w:rsidRPr="001A52FC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</w:t>
            </w:r>
            <w:r w:rsidRPr="00000CE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NA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7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1</w:t>
            </w:r>
          </w:p>
          <w:p w:rsidR="00752B7E" w:rsidRPr="00454CB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53 (0.92-2.57)</w:t>
            </w:r>
          </w:p>
          <w:p w:rsidR="00752B7E" w:rsidRPr="00C53836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Reference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</w:p>
          <w:p w:rsidR="00752B7E" w:rsidRPr="00454CB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1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54CB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54CB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25 (0.67-2.34)</w:t>
            </w:r>
          </w:p>
          <w:p w:rsidR="00752B7E" w:rsidRPr="00454CB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Reference 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</w:p>
          <w:p w:rsidR="00752B7E" w:rsidRPr="00454CB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0.4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752B7E" w:rsidRPr="00540494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iver lobe involvement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</w:p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9B2F8A">
              <w:rPr>
                <w:rFonts w:ascii="Gungsuh" w:eastAsia="Gungsuh" w:hAnsi="Gungsuh" w:cs="Gungsuh"/>
                <w:b w:val="0"/>
                <w:sz w:val="14"/>
                <w:szCs w:val="14"/>
                <w:lang w:val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Unilobar</w:t>
            </w:r>
          </w:p>
          <w:p w:rsidR="00752B7E" w:rsidRPr="003B0C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Bilobar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8 (0.47-0.99)</w:t>
            </w:r>
          </w:p>
          <w:p w:rsidR="00752B7E" w:rsidRPr="00540494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Pr="00FB3320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FB33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46</w:t>
            </w:r>
          </w:p>
          <w:p w:rsidR="00752B7E" w:rsidRPr="00540494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Pr="00540494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A209F4">
              <w:rPr>
                <w:rFonts w:ascii="Times New Roman" w:eastAsia="Times New Roman" w:hAnsi="Times New Roman" w:cs="Times New Roman"/>
                <w:sz w:val="14"/>
                <w:szCs w:val="14"/>
              </w:rPr>
              <w:t>96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(0.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 w:rsidR="00A209F4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1</w:t>
            </w:r>
            <w:r w:rsidR="00A209F4">
              <w:rPr>
                <w:rFonts w:ascii="Times New Roman" w:eastAsia="Times New Roman" w:hAnsi="Times New Roman" w:cs="Times New Roman"/>
                <w:sz w:val="14"/>
                <w:szCs w:val="14"/>
              </w:rPr>
              <w:t>.5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Pr="00540494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A209F4">
              <w:rPr>
                <w:rFonts w:ascii="Times New Roman" w:eastAsia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3 (0.38-1.02)</w:t>
            </w:r>
          </w:p>
          <w:p w:rsidR="00752B7E" w:rsidRPr="00540494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Pr="00FB3320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FB332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  <w:p w:rsidR="00752B7E" w:rsidRPr="00540494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E91D65">
              <w:rPr>
                <w:rFonts w:ascii="Times New Roman" w:eastAsia="Times New Roman" w:hAnsi="Times New Roman" w:cs="Times New Roman"/>
                <w:sz w:val="14"/>
                <w:szCs w:val="14"/>
              </w:rPr>
              <w:t>74</w:t>
            </w:r>
            <w:r w:rsidR="00393F43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(0.</w:t>
            </w:r>
            <w:r w:rsidR="00393F43">
              <w:rPr>
                <w:rFonts w:ascii="Times New Roman" w:eastAsia="Times New Roman" w:hAnsi="Times New Roman" w:cs="Times New Roman"/>
                <w:sz w:val="14"/>
                <w:szCs w:val="14"/>
              </w:rPr>
              <w:t>4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1.</w:t>
            </w:r>
            <w:r w:rsidR="00393F43">
              <w:rPr>
                <w:rFonts w:ascii="Times New Roman" w:eastAsia="Times New Roman" w:hAnsi="Times New Roman" w:cs="Times New Roman"/>
                <w:sz w:val="14"/>
                <w:szCs w:val="14"/>
              </w:rPr>
              <w:t>2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E91D65">
              <w:rPr>
                <w:rFonts w:ascii="Times New Roman" w:eastAsia="Times New Roman" w:hAnsi="Times New Roman" w:cs="Times New Roman"/>
                <w:sz w:val="14"/>
                <w:szCs w:val="14"/>
              </w:rPr>
              <w:t>28</w:t>
            </w:r>
          </w:p>
        </w:tc>
      </w:tr>
      <w:tr w:rsidR="00752B7E" w:rsidRPr="0054049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lobe involvement </w:t>
            </w:r>
          </w:p>
          <w:p w:rsidR="00752B7E" w:rsidRPr="003B0C2D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3B0C2D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Unilobar</w:t>
            </w:r>
          </w:p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3B0C2D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Bilobar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2</w:t>
            </w:r>
          </w:p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80 (0.55-1.15)</w:t>
            </w:r>
          </w:p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00CE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752B7E" w:rsidRPr="003E7BBB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en-GB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ind w:left="-25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</w:pPr>
          </w:p>
          <w:p w:rsidR="00752B7E" w:rsidRPr="0054049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10 (0.68-1.78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00CE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752B7E" w:rsidRPr="004739EF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8D749A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4118B9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0E35B6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segments involved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continuous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12 (1.01-1.25)</w:t>
            </w:r>
          </w:p>
          <w:p w:rsidR="00752B7E" w:rsidRPr="004118B9" w:rsidRDefault="004D6C7A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752B7E" w:rsidRPr="00976E96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</w:t>
            </w:r>
            <w:r w:rsidR="00C2392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</w:t>
            </w:r>
            <w:r w:rsidR="00C2392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.5</w:t>
            </w:r>
            <w:r w:rsidR="00C2392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 (0.87-1.14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CE7272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lastRenderedPageBreak/>
              <w:t xml:space="preserve">Baseline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Nr of segments involved (</w:t>
            </w:r>
            <w:r w:rsidRPr="001A52F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752B7E" w:rsidRPr="00325F45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325F45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4</w:t>
            </w:r>
          </w:p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325F45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&lt;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1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48 (1.02-2.15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</w:p>
          <w:p w:rsidR="00752B7E" w:rsidRPr="00DD248A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4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0A302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22</w:t>
            </w:r>
            <w:r w:rsidR="00752B7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7-2.58</w:t>
            </w:r>
            <w:r w:rsidR="00752B7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043355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89 (0.55-1.43)</w:t>
            </w: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4C7863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6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BF1F0F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BF1F0F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752B7E" w:rsidRPr="004118B9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0E35B6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segments involved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continuous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6 (0.96-1.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5E37DC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3 (0.81-1.08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3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BF1F0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BF1F0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752B7E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Nr of segments involved (</w:t>
            </w:r>
            <w:r w:rsidRPr="001A52F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752B7E" w:rsidRPr="003C2C5F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  <w:r w:rsidRPr="003C2C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it-IT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4</w:t>
            </w:r>
          </w:p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325F45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&lt;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0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26 (0.86-1.85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4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72 (0.42-1.22)</w:t>
            </w: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4C7863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ED1917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0E35B6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esions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continuous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3 (1.01-1.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</w:t>
            </w:r>
            <w:r w:rsidR="009D0A8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(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</w:t>
            </w:r>
            <w:r w:rsidR="009D0A8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0</w:t>
            </w:r>
            <w:r w:rsidR="008A7C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8A7C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2 (0.98-1.05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3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4D6C7A" w:rsidRPr="00C71FE4" w:rsidTr="003B0C2D">
        <w:trPr>
          <w:trHeight w:val="181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6C7A" w:rsidRPr="009B2F8A" w:rsidRDefault="004D6C7A" w:rsidP="004D6C7A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iver lesion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4D6C7A" w:rsidRPr="00CE7272" w:rsidRDefault="004D6C7A" w:rsidP="004D6C7A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9B2F8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  <w:r w:rsidRPr="00CE727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it-IT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  <w:t>4</w:t>
            </w:r>
          </w:p>
          <w:p w:rsidR="004D6C7A" w:rsidRPr="001A52FC" w:rsidRDefault="004D6C7A" w:rsidP="004D6C7A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325F45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&lt;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0</w:t>
            </w:r>
          </w:p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74 (1.19-2.53)</w:t>
            </w:r>
          </w:p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Pr="00976E96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04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Pr="004118B9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8A7C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8A7C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</w:t>
            </w:r>
            <w:r w:rsidR="00DA7302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3.</w:t>
            </w:r>
            <w:r w:rsidR="008A7C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0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Pr="00CA2B49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8A7C5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18 (0.73-1.90)</w:t>
            </w:r>
          </w:p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Pr="008441B1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5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4118B9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0E35B6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 xml:space="preserve">Pre-surgery </w:t>
            </w:r>
            <w:r w:rsidRPr="009B2F8A"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 xml:space="preserve">liver </w:t>
            </w:r>
            <w:r w:rsidRPr="009B2F8A"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  <w:t>lesions (continuous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2 (0.99-1.0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84D5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1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1 (0.97-1.0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6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esions (</w:t>
            </w:r>
            <w:r w:rsidRPr="00273438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Pr="009B2F8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)</w:t>
            </w:r>
          </w:p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  <w:r w:rsidRPr="009B2F8A">
              <w:rPr>
                <w:rFonts w:ascii="Times New Roman" w:eastAsia="Times New Roman" w:hAnsi="Times New Roman" w:cs="Times New Roman"/>
                <w:b w:val="0"/>
                <w:color w:val="000000"/>
                <w:sz w:val="14"/>
                <w:szCs w:val="14"/>
                <w:lang w:val="en-GB"/>
              </w:rPr>
              <w:t>≥ 4</w:t>
            </w:r>
          </w:p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  <w:lang w:val="en-GB"/>
              </w:rPr>
            </w:pPr>
            <w:r w:rsidRPr="009B2F8A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&lt; 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6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8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EA32A7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48 (1.01-2.15)</w:t>
            </w:r>
          </w:p>
          <w:p w:rsidR="00752B7E" w:rsidRPr="00EA32A7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97284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EA32A7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 w:rsidRPr="00EA32A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4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9B7B6C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1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(0.</w:t>
            </w:r>
            <w:r w:rsidR="009B7B6C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</w:t>
            </w:r>
            <w:r w:rsidR="004D6C7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.</w:t>
            </w:r>
            <w:r w:rsidR="009B7B6C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9B7B6C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84 (0.51-1.38)</w:t>
            </w: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9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4118B9" w:rsidTr="003B0C2D">
        <w:trPr>
          <w:cnfStyle w:val="000000100000"/>
          <w:trHeight w:val="337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9B2F8A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Nr of vanished CRLMs (c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ontinuous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12 (0.98-1.2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9430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1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16 (1.00-1.34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B24FFC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 w:rsidRPr="00B24FF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8273C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</w:t>
            </w:r>
            <w:r w:rsidR="00B8694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0.</w:t>
            </w:r>
            <w:r w:rsidR="00B8694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</w:t>
            </w:r>
            <w:r w:rsidR="008273C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.2</w:t>
            </w:r>
            <w:r w:rsidR="00B8694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3D2B92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4</w:t>
            </w:r>
          </w:p>
        </w:tc>
      </w:tr>
      <w:tr w:rsidR="00752B7E" w:rsidRPr="00C71FE4" w:rsidTr="009B7546">
        <w:trPr>
          <w:trHeight w:val="290"/>
        </w:trPr>
        <w:tc>
          <w:tcPr>
            <w:cnfStyle w:val="00100000000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Vanished CRLMs (D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ichotomous)</w:t>
            </w:r>
          </w:p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  <w:t>Yes</w:t>
            </w:r>
          </w:p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No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C52986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8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6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52B7E" w:rsidRDefault="00752B7E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4 (0.63-1.41)</w:t>
            </w:r>
          </w:p>
          <w:p w:rsidR="004D6C7A" w:rsidRDefault="004D6C7A" w:rsidP="004D6C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7D6E5A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7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12 (0.67-1.87)</w:t>
            </w: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842552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6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114EF8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114EF8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aseline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ax diameter of the largest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liver lesion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(continuous)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 (1.00-1.01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4D6C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1 (1.00-1.01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1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re-surgery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ax diameter of the largest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iver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</w:rPr>
              <w:t>lesion (continuous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1 (1.00-1.0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1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1 (1.00-1.02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8275D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9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01 (1.00-1.0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8273CA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  <w:r w:rsidR="00B8694E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752B7E" w:rsidRPr="00C71FE4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esions in contact with vessels (continuous)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9 (0.98-1.2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5C79C0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10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6 (0.92-1.22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114EF8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114EF8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Baseline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esions in contact with vessels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dichotomous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) </w:t>
            </w:r>
            <w:r w:rsidRPr="00A132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</w:p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  <w:t xml:space="preserve">   Yes</w:t>
            </w:r>
          </w:p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No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93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1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34 (0.91-1.97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7275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1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Default="004D6C7A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4D6C7A" w:rsidRDefault="004D6C7A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36 (0.82-2.25)</w:t>
            </w:r>
          </w:p>
          <w:p w:rsidR="004D6C7A" w:rsidRPr="004118B9" w:rsidRDefault="004D6C7A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Default="004D6C7A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3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</w:p>
        </w:tc>
      </w:tr>
      <w:tr w:rsidR="00752B7E" w:rsidRPr="002F7511" w:rsidTr="003B0C2D">
        <w:trPr>
          <w:cnfStyle w:val="000000100000"/>
          <w:trHeight w:val="367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Nr o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liver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lesions in contact with vessels (continuous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5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5 (0.93-1.1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5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5 (0.79-1.33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5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Pre-surgery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Nr of lesions in c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ontact with vessels (dichotomous)</w:t>
            </w:r>
          </w:p>
          <w:p w:rsidR="00752B7E" w:rsidRPr="003C2C5F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A1322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it-IT"/>
              </w:rPr>
              <w:t>Yes</w:t>
            </w:r>
          </w:p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No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7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22 (0.84-1.79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30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4D6C7A" w:rsidRDefault="004D6C7A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3 (0.75-2.00)</w:t>
            </w: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6C7A" w:rsidRDefault="004D6C7A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2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4118B9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MRI with gadolinium-based contrast at baseline and/or before surgery</w:t>
            </w:r>
          </w:p>
          <w:p w:rsidR="00752B7E" w:rsidRPr="003C2C5F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  <w:lang w:val="it-IT"/>
              </w:rPr>
            </w:pPr>
            <w:r w:rsidRPr="004A2FD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4"/>
                <w:szCs w:val="14"/>
                <w:lang w:val="it-IT"/>
              </w:rPr>
              <w:t>Yes</w:t>
            </w:r>
          </w:p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it-IT"/>
              </w:rPr>
              <w:t xml:space="preserve">   No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1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10 (0.75-1.61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6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84 (0.52-1.36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</w:t>
            </w:r>
            <w:r w:rsidDel="0021685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4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val="it-IT"/>
              </w:rPr>
              <w:t>-</w:t>
            </w:r>
          </w:p>
        </w:tc>
      </w:tr>
      <w:tr w:rsidR="00752B7E" w:rsidRPr="004118B9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A1322D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A1322D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RAS </w:t>
            </w:r>
            <w:r w:rsidRPr="00A1322D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and </w:t>
            </w:r>
            <w:r w:rsidRPr="00A1322D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  <w:t>B</w:t>
            </w: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  <w:t xml:space="preserve">RAF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status</w:t>
            </w:r>
          </w:p>
          <w:p w:rsidR="00752B7E" w:rsidRPr="003C2C5F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14"/>
                <w:szCs w:val="14"/>
                <w:lang w:val="en-GB"/>
              </w:rPr>
              <w:t xml:space="preserve">RAS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MUT</w:t>
            </w:r>
          </w:p>
          <w:p w:rsidR="00752B7E" w:rsidRPr="002F7511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3C2C5F">
              <w:rPr>
                <w:rFonts w:ascii="Times New Roman" w:eastAsia="Times New Roman" w:hAnsi="Times New Roman" w:cs="Times New Roman"/>
                <w:b w:val="0"/>
                <w:i/>
                <w:iCs/>
                <w:sz w:val="14"/>
                <w:szCs w:val="14"/>
                <w:lang w:val="en-GB"/>
              </w:rPr>
              <w:t xml:space="preserve">BRAF </w:t>
            </w: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MUT</w:t>
            </w:r>
          </w:p>
          <w:p w:rsidR="00752B7E" w:rsidRPr="002F7511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WT</w:t>
            </w:r>
          </w:p>
          <w:p w:rsidR="00752B7E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2F751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 </w:t>
            </w:r>
            <w:r w:rsidRPr="003C2C5F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NA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6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4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2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1 (0.63-1.35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.03 (1.44-11.28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68</w:t>
            </w:r>
          </w:p>
          <w:p w:rsidR="00752B7E" w:rsidRPr="00880143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 w:rsidRPr="0088014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08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D2036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</w:t>
            </w:r>
            <w:r w:rsidR="00504C1C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</w:t>
            </w:r>
            <w:r w:rsidR="00D2036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(0.</w:t>
            </w:r>
            <w:r w:rsidR="00D2036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6</w:t>
            </w:r>
            <w:r w:rsidR="00C41DC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1.</w:t>
            </w:r>
            <w:r w:rsidR="00C41DC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7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752B7E" w:rsidRPr="004118B9" w:rsidRDefault="00504C1C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.50</w:t>
            </w:r>
            <w:r w:rsidR="00752B7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17-10.48</w:t>
            </w:r>
            <w:r w:rsidR="00752B7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E63C6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00</w:t>
            </w:r>
          </w:p>
          <w:p w:rsidR="00752B7E" w:rsidRPr="009B7546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 w:rsidRPr="009B75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</w:t>
            </w:r>
            <w:r w:rsidR="00D2036A" w:rsidRPr="009B754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</w:t>
            </w:r>
            <w:r w:rsidR="00504C1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11 (0.68-1.82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.50 (1.35-15.04)</w:t>
            </w:r>
          </w:p>
          <w:p w:rsidR="00752B7E" w:rsidRPr="004118B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68</w:t>
            </w:r>
          </w:p>
          <w:p w:rsidR="00752B7E" w:rsidRPr="00150B69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01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</w:t>
            </w:r>
            <w:r w:rsidR="008273C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</w:t>
            </w:r>
            <w:r w:rsidR="00B8694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</w:t>
            </w:r>
            <w:r w:rsidR="008273C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(0.</w:t>
            </w:r>
            <w:r w:rsidR="008273C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7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 w:rsidR="007C30A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9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  <w:p w:rsidR="00752B7E" w:rsidRDefault="008273CA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.</w:t>
            </w:r>
            <w:r w:rsidR="007C30A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88</w:t>
            </w:r>
            <w:r w:rsidR="00752B7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 xml:space="preserve"> (1.</w:t>
            </w:r>
            <w:r w:rsidR="00185CA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42</w:t>
            </w:r>
            <w:r w:rsidR="00752B7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-</w:t>
            </w:r>
            <w:r w:rsidR="00185CAF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6.78</w:t>
            </w:r>
            <w:r w:rsidR="00752B7E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</w:t>
            </w:r>
            <w:r w:rsidR="008273CA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5</w:t>
            </w:r>
            <w:r w:rsidR="007C30A1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3</w:t>
            </w:r>
          </w:p>
          <w:p w:rsidR="00752B7E" w:rsidRPr="00A609B3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</w:pPr>
            <w:r w:rsidRPr="00A609B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.</w:t>
            </w:r>
            <w:r w:rsidR="008273CA" w:rsidRPr="00A609B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0</w:t>
            </w:r>
            <w:r w:rsidR="00850BE5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it-IT"/>
              </w:rPr>
              <w:t>1</w:t>
            </w:r>
          </w:p>
        </w:tc>
      </w:tr>
      <w:tr w:rsidR="00752B7E" w:rsidRPr="002F7511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6274F0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6274F0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Objective response to c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hemotherapy</w:t>
            </w:r>
          </w:p>
          <w:p w:rsidR="00752B7E" w:rsidRPr="006274F0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6274F0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Yes</w:t>
            </w:r>
          </w:p>
          <w:p w:rsidR="00752B7E" w:rsidRPr="003C2C5F" w:rsidRDefault="00752B7E" w:rsidP="00752B7E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  <w:lang w:val="en-GB"/>
              </w:rPr>
            </w:pPr>
            <w:r w:rsidRPr="006274F0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lastRenderedPageBreak/>
              <w:t xml:space="preserve">  </w:t>
            </w:r>
            <w:r w:rsidRPr="00146171">
              <w:rPr>
                <w:rFonts w:ascii="Times New Roman" w:eastAsia="Times New Roman" w:hAnsi="Times New Roman" w:cs="Times New Roman"/>
                <w:b w:val="0"/>
                <w:sz w:val="14"/>
                <w:szCs w:val="14"/>
                <w:lang w:val="en-GB"/>
              </w:rPr>
              <w:t>No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C52986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08</w:t>
            </w:r>
          </w:p>
          <w:p w:rsidR="00752B7E" w:rsidRPr="003C2C5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lastRenderedPageBreak/>
              <w:t>4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87 (0.59-1.30)</w:t>
            </w:r>
          </w:p>
          <w:p w:rsidR="00752B7E" w:rsidRPr="003C2C5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lastRenderedPageBreak/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3C2C5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51</w:t>
            </w:r>
          </w:p>
          <w:p w:rsidR="00752B7E" w:rsidRPr="002F7511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2F7511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2F7511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.83(0.50-1.38)</w:t>
            </w:r>
          </w:p>
          <w:p w:rsidR="00752B7E" w:rsidRPr="002F7511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lastRenderedPageBreak/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3C2C5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48</w:t>
            </w:r>
          </w:p>
          <w:p w:rsidR="00752B7E" w:rsidRPr="002F7511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3C2C5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3C2C5F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3B0C2D">
        <w:trPr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570A90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Chemotherapy regimen</w:t>
            </w:r>
          </w:p>
          <w:p w:rsidR="00752B7E" w:rsidRPr="009C7E4E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570A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 w:rsidRPr="009C7E4E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Triplet</w:t>
            </w:r>
          </w:p>
          <w:p w:rsidR="00752B7E" w:rsidRPr="00146171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570A9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Doublet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8</w:t>
            </w:r>
          </w:p>
          <w:p w:rsidR="00752B7E" w:rsidRPr="00C71FE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93 (0.63-1.37)</w:t>
            </w:r>
          </w:p>
          <w:p w:rsidR="00752B7E" w:rsidRPr="00C71FE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C71FE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7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C71FE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Pr="00C71FE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34 (0.82-2.16)</w:t>
            </w:r>
          </w:p>
          <w:p w:rsidR="00752B7E" w:rsidRPr="00C71FE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192A1C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</w:p>
          <w:p w:rsidR="00752B7E" w:rsidRPr="00C71FE4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24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Biologic agent administered</w:t>
            </w:r>
          </w:p>
          <w:p w:rsidR="00752B7E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 Anti-EGFR</w:t>
            </w:r>
          </w:p>
          <w:p w:rsidR="00752B7E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 Anti-VEGF</w:t>
            </w:r>
          </w:p>
          <w:p w:rsidR="00752B7E" w:rsidRPr="006274F0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 None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1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8</w:t>
            </w:r>
          </w:p>
          <w:p w:rsidR="00752B7E" w:rsidRPr="00146171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66 (0.81 – 3.38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1.34 (0.69 – 2.60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7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02 (0.41-2.53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.12 (0.51-2.49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3344F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97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0.78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752B7E" w:rsidRPr="00C71FE4" w:rsidTr="00A93763">
        <w:trPr>
          <w:trHeight w:val="388"/>
        </w:trPr>
        <w:tc>
          <w:tcPr>
            <w:cnfStyle w:val="001000000000"/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uration of chemotherapy before surgery</w:t>
            </w:r>
          </w:p>
          <w:p w:rsidR="00752B7E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978A5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≥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3.</w:t>
            </w:r>
            <w:r w:rsidR="00117EB0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7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months</w:t>
            </w:r>
          </w:p>
          <w:p w:rsidR="00752B7E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 &lt; 3.</w:t>
            </w:r>
            <w:r w:rsidR="00117EB0"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>7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  <w:t xml:space="preserve"> months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D5892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6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="007D5892"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0E1447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8 (0.40-0.84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0E1447" w:rsidRPr="000E1447" w:rsidRDefault="000E1447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C41DC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70</w:t>
            </w:r>
            <w:r w:rsidR="00D2036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7-1.06</w:t>
            </w:r>
            <w:r w:rsidR="00D2036A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D2036A" w:rsidRPr="00C41DCE" w:rsidRDefault="00C41DC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09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194490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51</w:t>
            </w:r>
            <w:r w:rsidR="00752B7E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31-0.83</w:t>
            </w:r>
            <w:r w:rsidR="00752B7E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.00</w:t>
            </w:r>
            <w:r w:rsidR="0019449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185CAF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8</w:t>
            </w:r>
            <w:r w:rsidR="008273CA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0-1.17</w:t>
            </w:r>
            <w:r w:rsidR="008273CA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8273CA" w:rsidRPr="00A93763" w:rsidRDefault="008273CA" w:rsidP="00752B7E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A9376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0.01</w:t>
            </w:r>
          </w:p>
        </w:tc>
      </w:tr>
      <w:tr w:rsidR="00752B7E" w:rsidRPr="00C71FE4" w:rsidTr="003B0C2D">
        <w:trPr>
          <w:cnfStyle w:val="000000100000"/>
          <w:trHeight w:val="388"/>
        </w:trPr>
        <w:tc>
          <w:tcPr>
            <w:cnfStyle w:val="001000000000"/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Pr="00540494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cheduled liver surgery</w:t>
            </w:r>
          </w:p>
          <w:p w:rsidR="00752B7E" w:rsidRPr="00540494" w:rsidRDefault="00752B7E" w:rsidP="00752B7E">
            <w:pPr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 xml:space="preserve">  One step</w:t>
            </w:r>
          </w:p>
          <w:p w:rsidR="00752B7E" w:rsidRPr="006274F0" w:rsidRDefault="00752B7E" w:rsidP="00752B7E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540494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Two steps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9</w:t>
            </w:r>
          </w:p>
          <w:p w:rsidR="00752B7E" w:rsidRPr="00146171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69 (0.28-1.69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43 (0.13-1.37)</w:t>
            </w:r>
          </w:p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</w:pPr>
            <w:r w:rsidRPr="003344FD">
              <w:rPr>
                <w:rFonts w:ascii="Times New Roman" w:eastAsia="Times New Roman" w:hAnsi="Times New Roman" w:cs="Times New Roman"/>
                <w:sz w:val="14"/>
                <w:szCs w:val="14"/>
                <w:lang w:val="it-IT"/>
              </w:rPr>
              <w:t>Referenc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752B7E" w:rsidRPr="00C0247A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2B7E" w:rsidRDefault="00752B7E" w:rsidP="00752B7E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bookmarkEnd w:id="0"/>
    </w:tbl>
    <w:p w:rsidR="00B143AB" w:rsidRDefault="00B143AB" w:rsidP="00764103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:rsidR="00E0084F" w:rsidRPr="00261088" w:rsidRDefault="00E0084F" w:rsidP="00E0084F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18"/>
        </w:rPr>
      </w:pPr>
      <w:r w:rsidRPr="00261088">
        <w:rPr>
          <w:rFonts w:ascii="Times New Roman" w:eastAsia="Times New Roman" w:hAnsi="Times New Roman" w:cs="Times New Roman"/>
          <w:b/>
          <w:sz w:val="20"/>
          <w:szCs w:val="18"/>
        </w:rPr>
        <w:t>Legend</w:t>
      </w:r>
    </w:p>
    <w:p w:rsidR="00E0084F" w:rsidRPr="00261088" w:rsidRDefault="00E0084F" w:rsidP="00E0084F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bCs/>
          <w:sz w:val="20"/>
          <w:szCs w:val="18"/>
        </w:rPr>
      </w:pPr>
      <w:r>
        <w:rPr>
          <w:rFonts w:ascii="Times New Roman" w:eastAsia="Times New Roman" w:hAnsi="Times New Roman" w:cs="Times New Roman"/>
          <w:bCs/>
          <w:sz w:val="20"/>
          <w:szCs w:val="18"/>
        </w:rPr>
        <w:t>CI: confidence interval; CRLM: colorectal liver metastasis; MUT: mutant; NA: not available; Nr: number; OR: odds ratio; WT: wild-type.</w:t>
      </w:r>
    </w:p>
    <w:p w:rsidR="00E0084F" w:rsidRPr="00E0084F" w:rsidRDefault="00E0084F" w:rsidP="00764103">
      <w:pPr>
        <w:shd w:val="clear" w:color="auto" w:fill="FFFFFF" w:themeFill="background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lang w:val="en-GB"/>
        </w:rPr>
      </w:pPr>
    </w:p>
    <w:p w:rsidR="002950B4" w:rsidRPr="00E0084F" w:rsidRDefault="002950B4" w:rsidP="00B143AB">
      <w:pPr>
        <w:rPr>
          <w:rFonts w:ascii="Times New Roman" w:eastAsia="Times New Roman" w:hAnsi="Times New Roman" w:cs="Times New Roman"/>
          <w:b/>
          <w:sz w:val="24"/>
          <w:lang w:val="en-GB"/>
        </w:rPr>
      </w:pPr>
    </w:p>
    <w:sectPr w:rsidR="002950B4" w:rsidRPr="00E0084F" w:rsidSect="006943C3">
      <w:pgSz w:w="16838" w:h="11906" w:orient="landscape"/>
      <w:pgMar w:top="1418" w:right="1134" w:bottom="1418" w:left="709" w:header="709" w:footer="419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2904" w:rsidRDefault="00E82904" w:rsidP="001F2030">
      <w:pPr>
        <w:spacing w:after="0" w:line="240" w:lineRule="auto"/>
      </w:pPr>
      <w:r>
        <w:separator/>
      </w:r>
    </w:p>
  </w:endnote>
  <w:endnote w:type="continuationSeparator" w:id="0">
    <w:p w:rsidR="00E82904" w:rsidRDefault="00E82904" w:rsidP="001F2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2904" w:rsidRDefault="00E82904" w:rsidP="001F2030">
      <w:pPr>
        <w:spacing w:after="0" w:line="240" w:lineRule="auto"/>
      </w:pPr>
      <w:r>
        <w:separator/>
      </w:r>
    </w:p>
  </w:footnote>
  <w:footnote w:type="continuationSeparator" w:id="0">
    <w:p w:rsidR="00E82904" w:rsidRDefault="00E82904" w:rsidP="001F20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615D36"/>
    <w:multiLevelType w:val="multilevel"/>
    <w:tmpl w:val="3F4A87C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">
    <w:nsid w:val="2E4975C8"/>
    <w:multiLevelType w:val="hybridMultilevel"/>
    <w:tmpl w:val="5298167E"/>
    <w:lvl w:ilvl="0" w:tplc="2F6A86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32705F"/>
    <w:multiLevelType w:val="hybridMultilevel"/>
    <w:tmpl w:val="552CF75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443CE9"/>
    <w:multiLevelType w:val="hybridMultilevel"/>
    <w:tmpl w:val="6032C6A0"/>
    <w:lvl w:ilvl="0" w:tplc="9314FE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587C00"/>
    <w:multiLevelType w:val="hybridMultilevel"/>
    <w:tmpl w:val="C324E70C"/>
    <w:lvl w:ilvl="0" w:tplc="0410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564B79"/>
    <w:multiLevelType w:val="hybridMultilevel"/>
    <w:tmpl w:val="6E44C8A0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4"/>
  </w:num>
  <w:num w:numId="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co Maria Germani">
    <w15:presenceInfo w15:providerId="AD" w15:userId="S::m.germani@studenti.unipi.it::5fff2a9a-bd7d-4fda-8656-98266a06616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trackRevisions/>
  <w:defaultTabStop w:val="720"/>
  <w:hyphenationZone w:val="283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rsids>
    <w:rsidRoot w:val="001E1070"/>
    <w:rsid w:val="00000CE1"/>
    <w:rsid w:val="0002208E"/>
    <w:rsid w:val="000409BF"/>
    <w:rsid w:val="00042AE8"/>
    <w:rsid w:val="00043355"/>
    <w:rsid w:val="00043D3C"/>
    <w:rsid w:val="00043F7F"/>
    <w:rsid w:val="000474F0"/>
    <w:rsid w:val="000529A0"/>
    <w:rsid w:val="00060A78"/>
    <w:rsid w:val="00062028"/>
    <w:rsid w:val="00063E5D"/>
    <w:rsid w:val="0006675E"/>
    <w:rsid w:val="00072EE7"/>
    <w:rsid w:val="00077595"/>
    <w:rsid w:val="00077DD6"/>
    <w:rsid w:val="00081514"/>
    <w:rsid w:val="00085516"/>
    <w:rsid w:val="00090229"/>
    <w:rsid w:val="00093EB8"/>
    <w:rsid w:val="000A302E"/>
    <w:rsid w:val="000B64EA"/>
    <w:rsid w:val="000C5F0F"/>
    <w:rsid w:val="000E1447"/>
    <w:rsid w:val="000E2338"/>
    <w:rsid w:val="000E35B6"/>
    <w:rsid w:val="000F272F"/>
    <w:rsid w:val="000F6448"/>
    <w:rsid w:val="001012AF"/>
    <w:rsid w:val="00117EB0"/>
    <w:rsid w:val="001301C5"/>
    <w:rsid w:val="00132201"/>
    <w:rsid w:val="00133CE2"/>
    <w:rsid w:val="00141B0B"/>
    <w:rsid w:val="00143CCE"/>
    <w:rsid w:val="00146171"/>
    <w:rsid w:val="001464FB"/>
    <w:rsid w:val="00150B69"/>
    <w:rsid w:val="001653C7"/>
    <w:rsid w:val="00165877"/>
    <w:rsid w:val="00171465"/>
    <w:rsid w:val="0017402F"/>
    <w:rsid w:val="001762C7"/>
    <w:rsid w:val="001804C8"/>
    <w:rsid w:val="00185BEE"/>
    <w:rsid w:val="00185CAF"/>
    <w:rsid w:val="001876E9"/>
    <w:rsid w:val="00187778"/>
    <w:rsid w:val="001926EA"/>
    <w:rsid w:val="00192A1C"/>
    <w:rsid w:val="00194490"/>
    <w:rsid w:val="00197284"/>
    <w:rsid w:val="001A09B5"/>
    <w:rsid w:val="001A0FDF"/>
    <w:rsid w:val="001A153D"/>
    <w:rsid w:val="001A2E17"/>
    <w:rsid w:val="001A52FC"/>
    <w:rsid w:val="001A6ADC"/>
    <w:rsid w:val="001A7430"/>
    <w:rsid w:val="001C3334"/>
    <w:rsid w:val="001D1838"/>
    <w:rsid w:val="001D59C7"/>
    <w:rsid w:val="001E0DA0"/>
    <w:rsid w:val="001E1070"/>
    <w:rsid w:val="001E3F54"/>
    <w:rsid w:val="001E7ACB"/>
    <w:rsid w:val="001F2030"/>
    <w:rsid w:val="001F4BE0"/>
    <w:rsid w:val="00203F6A"/>
    <w:rsid w:val="0020671D"/>
    <w:rsid w:val="00206CAD"/>
    <w:rsid w:val="002133A9"/>
    <w:rsid w:val="002147F1"/>
    <w:rsid w:val="0022592B"/>
    <w:rsid w:val="002305FC"/>
    <w:rsid w:val="0023460D"/>
    <w:rsid w:val="00246AA5"/>
    <w:rsid w:val="002507D9"/>
    <w:rsid w:val="002521FC"/>
    <w:rsid w:val="002563FB"/>
    <w:rsid w:val="00256565"/>
    <w:rsid w:val="002661A2"/>
    <w:rsid w:val="00271B98"/>
    <w:rsid w:val="002740E6"/>
    <w:rsid w:val="00286340"/>
    <w:rsid w:val="00287B4C"/>
    <w:rsid w:val="002950B4"/>
    <w:rsid w:val="002A05BA"/>
    <w:rsid w:val="002A4F49"/>
    <w:rsid w:val="002A59B5"/>
    <w:rsid w:val="002B7BC3"/>
    <w:rsid w:val="002C1967"/>
    <w:rsid w:val="002C43FA"/>
    <w:rsid w:val="002C6544"/>
    <w:rsid w:val="002D565B"/>
    <w:rsid w:val="002D67D1"/>
    <w:rsid w:val="002F72B5"/>
    <w:rsid w:val="002F7511"/>
    <w:rsid w:val="00303009"/>
    <w:rsid w:val="0030786B"/>
    <w:rsid w:val="00315248"/>
    <w:rsid w:val="003238D9"/>
    <w:rsid w:val="00325F45"/>
    <w:rsid w:val="003344FD"/>
    <w:rsid w:val="00335595"/>
    <w:rsid w:val="00344301"/>
    <w:rsid w:val="0035510D"/>
    <w:rsid w:val="00371CBF"/>
    <w:rsid w:val="003732C3"/>
    <w:rsid w:val="003754F9"/>
    <w:rsid w:val="00393F43"/>
    <w:rsid w:val="003B0C2D"/>
    <w:rsid w:val="003C0837"/>
    <w:rsid w:val="003C2C5F"/>
    <w:rsid w:val="003C2D18"/>
    <w:rsid w:val="003C7366"/>
    <w:rsid w:val="003D2B92"/>
    <w:rsid w:val="003E7BBB"/>
    <w:rsid w:val="003F3DDD"/>
    <w:rsid w:val="003F60C5"/>
    <w:rsid w:val="003F679C"/>
    <w:rsid w:val="004109B7"/>
    <w:rsid w:val="004118B9"/>
    <w:rsid w:val="00413A9D"/>
    <w:rsid w:val="00420D93"/>
    <w:rsid w:val="00425AF1"/>
    <w:rsid w:val="0045407D"/>
    <w:rsid w:val="00454CBE"/>
    <w:rsid w:val="0045509A"/>
    <w:rsid w:val="004739EF"/>
    <w:rsid w:val="00480A91"/>
    <w:rsid w:val="00484D5F"/>
    <w:rsid w:val="0048569F"/>
    <w:rsid w:val="0049430F"/>
    <w:rsid w:val="004A0143"/>
    <w:rsid w:val="004A437E"/>
    <w:rsid w:val="004B1A0F"/>
    <w:rsid w:val="004C344A"/>
    <w:rsid w:val="004C365B"/>
    <w:rsid w:val="004C4D9A"/>
    <w:rsid w:val="004C5580"/>
    <w:rsid w:val="004C7863"/>
    <w:rsid w:val="004D0DDC"/>
    <w:rsid w:val="004D1E3B"/>
    <w:rsid w:val="004D3093"/>
    <w:rsid w:val="004D4F99"/>
    <w:rsid w:val="004D68CA"/>
    <w:rsid w:val="004D6C7A"/>
    <w:rsid w:val="004E2E45"/>
    <w:rsid w:val="004E60E9"/>
    <w:rsid w:val="004F55C1"/>
    <w:rsid w:val="004F5EE9"/>
    <w:rsid w:val="00500FDF"/>
    <w:rsid w:val="00504C1C"/>
    <w:rsid w:val="00514592"/>
    <w:rsid w:val="0052070B"/>
    <w:rsid w:val="005212F6"/>
    <w:rsid w:val="00531B87"/>
    <w:rsid w:val="00534013"/>
    <w:rsid w:val="00540494"/>
    <w:rsid w:val="0054623A"/>
    <w:rsid w:val="00546B04"/>
    <w:rsid w:val="00562FAA"/>
    <w:rsid w:val="00581548"/>
    <w:rsid w:val="00586096"/>
    <w:rsid w:val="00590E01"/>
    <w:rsid w:val="005910A9"/>
    <w:rsid w:val="00593E9D"/>
    <w:rsid w:val="005A4B2A"/>
    <w:rsid w:val="005A54D0"/>
    <w:rsid w:val="005B0224"/>
    <w:rsid w:val="005B109C"/>
    <w:rsid w:val="005B128C"/>
    <w:rsid w:val="005C336C"/>
    <w:rsid w:val="005C79C0"/>
    <w:rsid w:val="005D7082"/>
    <w:rsid w:val="005E25E8"/>
    <w:rsid w:val="005E2885"/>
    <w:rsid w:val="005E37DC"/>
    <w:rsid w:val="005E577D"/>
    <w:rsid w:val="00606FD8"/>
    <w:rsid w:val="00626F79"/>
    <w:rsid w:val="006274F0"/>
    <w:rsid w:val="0064237C"/>
    <w:rsid w:val="0064683B"/>
    <w:rsid w:val="00650B4C"/>
    <w:rsid w:val="006549E3"/>
    <w:rsid w:val="0066147D"/>
    <w:rsid w:val="00662B6F"/>
    <w:rsid w:val="00675509"/>
    <w:rsid w:val="00676D12"/>
    <w:rsid w:val="0068290A"/>
    <w:rsid w:val="00686F0C"/>
    <w:rsid w:val="006871E9"/>
    <w:rsid w:val="00693DB1"/>
    <w:rsid w:val="006943C3"/>
    <w:rsid w:val="00695A6C"/>
    <w:rsid w:val="006A4CAA"/>
    <w:rsid w:val="006B15DC"/>
    <w:rsid w:val="006B532E"/>
    <w:rsid w:val="006B5E2C"/>
    <w:rsid w:val="006B5E4A"/>
    <w:rsid w:val="006C413A"/>
    <w:rsid w:val="006F1ACB"/>
    <w:rsid w:val="006F7074"/>
    <w:rsid w:val="006F76CF"/>
    <w:rsid w:val="007055B0"/>
    <w:rsid w:val="00713D2A"/>
    <w:rsid w:val="00713E6E"/>
    <w:rsid w:val="00714B76"/>
    <w:rsid w:val="00721219"/>
    <w:rsid w:val="007214E6"/>
    <w:rsid w:val="00722754"/>
    <w:rsid w:val="007240CC"/>
    <w:rsid w:val="00725111"/>
    <w:rsid w:val="007275B9"/>
    <w:rsid w:val="00740C9B"/>
    <w:rsid w:val="00745E21"/>
    <w:rsid w:val="00746342"/>
    <w:rsid w:val="00752A3A"/>
    <w:rsid w:val="00752B7E"/>
    <w:rsid w:val="00764103"/>
    <w:rsid w:val="00777F89"/>
    <w:rsid w:val="00783CD5"/>
    <w:rsid w:val="00784817"/>
    <w:rsid w:val="007B660C"/>
    <w:rsid w:val="007C0290"/>
    <w:rsid w:val="007C30A1"/>
    <w:rsid w:val="007C7622"/>
    <w:rsid w:val="007D1DDC"/>
    <w:rsid w:val="007D5892"/>
    <w:rsid w:val="007D6E5A"/>
    <w:rsid w:val="007E1BE5"/>
    <w:rsid w:val="007E63C6"/>
    <w:rsid w:val="008029C6"/>
    <w:rsid w:val="00811211"/>
    <w:rsid w:val="00811FC6"/>
    <w:rsid w:val="008255B2"/>
    <w:rsid w:val="008273CA"/>
    <w:rsid w:val="008275DE"/>
    <w:rsid w:val="008312E0"/>
    <w:rsid w:val="00831CB9"/>
    <w:rsid w:val="008357CB"/>
    <w:rsid w:val="008367A9"/>
    <w:rsid w:val="00841A53"/>
    <w:rsid w:val="00841D21"/>
    <w:rsid w:val="00842552"/>
    <w:rsid w:val="008441B1"/>
    <w:rsid w:val="00844F92"/>
    <w:rsid w:val="00850BE5"/>
    <w:rsid w:val="00855A7A"/>
    <w:rsid w:val="00873A9B"/>
    <w:rsid w:val="00880143"/>
    <w:rsid w:val="00881796"/>
    <w:rsid w:val="00884462"/>
    <w:rsid w:val="008908FE"/>
    <w:rsid w:val="008909DF"/>
    <w:rsid w:val="0089231C"/>
    <w:rsid w:val="0089770B"/>
    <w:rsid w:val="008A378C"/>
    <w:rsid w:val="008A61D7"/>
    <w:rsid w:val="008A7C5D"/>
    <w:rsid w:val="008B2E2B"/>
    <w:rsid w:val="008B42AA"/>
    <w:rsid w:val="008B5FF4"/>
    <w:rsid w:val="008B6E1E"/>
    <w:rsid w:val="008C3600"/>
    <w:rsid w:val="008C3B32"/>
    <w:rsid w:val="008C4D21"/>
    <w:rsid w:val="008D3672"/>
    <w:rsid w:val="008D58B9"/>
    <w:rsid w:val="008D749A"/>
    <w:rsid w:val="008E5ACB"/>
    <w:rsid w:val="008E68BD"/>
    <w:rsid w:val="008F2749"/>
    <w:rsid w:val="008F643B"/>
    <w:rsid w:val="009032AB"/>
    <w:rsid w:val="0091132A"/>
    <w:rsid w:val="0091241B"/>
    <w:rsid w:val="0092182F"/>
    <w:rsid w:val="00923834"/>
    <w:rsid w:val="0092573C"/>
    <w:rsid w:val="00937686"/>
    <w:rsid w:val="00943AFA"/>
    <w:rsid w:val="00945560"/>
    <w:rsid w:val="0095071F"/>
    <w:rsid w:val="009576DA"/>
    <w:rsid w:val="009609AA"/>
    <w:rsid w:val="0096742E"/>
    <w:rsid w:val="0097685B"/>
    <w:rsid w:val="00976E96"/>
    <w:rsid w:val="00981BEC"/>
    <w:rsid w:val="00982BDA"/>
    <w:rsid w:val="00984865"/>
    <w:rsid w:val="009848D0"/>
    <w:rsid w:val="009A307B"/>
    <w:rsid w:val="009A3745"/>
    <w:rsid w:val="009B0C60"/>
    <w:rsid w:val="009B1D34"/>
    <w:rsid w:val="009B1F91"/>
    <w:rsid w:val="009B2F8A"/>
    <w:rsid w:val="009B4CD1"/>
    <w:rsid w:val="009B666B"/>
    <w:rsid w:val="009B7546"/>
    <w:rsid w:val="009B7B6C"/>
    <w:rsid w:val="009C0BDE"/>
    <w:rsid w:val="009C2CBB"/>
    <w:rsid w:val="009D0A8D"/>
    <w:rsid w:val="009E7BF9"/>
    <w:rsid w:val="009F4544"/>
    <w:rsid w:val="00A10038"/>
    <w:rsid w:val="00A1061E"/>
    <w:rsid w:val="00A1322D"/>
    <w:rsid w:val="00A13263"/>
    <w:rsid w:val="00A1431F"/>
    <w:rsid w:val="00A16286"/>
    <w:rsid w:val="00A209F4"/>
    <w:rsid w:val="00A21FFB"/>
    <w:rsid w:val="00A34204"/>
    <w:rsid w:val="00A34ED9"/>
    <w:rsid w:val="00A51635"/>
    <w:rsid w:val="00A609B3"/>
    <w:rsid w:val="00A760A9"/>
    <w:rsid w:val="00A8086B"/>
    <w:rsid w:val="00A85393"/>
    <w:rsid w:val="00A93763"/>
    <w:rsid w:val="00A950D2"/>
    <w:rsid w:val="00AB531B"/>
    <w:rsid w:val="00AB79DC"/>
    <w:rsid w:val="00AC163C"/>
    <w:rsid w:val="00AC2F8D"/>
    <w:rsid w:val="00AC743A"/>
    <w:rsid w:val="00AD75C1"/>
    <w:rsid w:val="00AE157C"/>
    <w:rsid w:val="00AE5BBA"/>
    <w:rsid w:val="00AF09C7"/>
    <w:rsid w:val="00AF429D"/>
    <w:rsid w:val="00B05C9C"/>
    <w:rsid w:val="00B05E9F"/>
    <w:rsid w:val="00B0739D"/>
    <w:rsid w:val="00B143AB"/>
    <w:rsid w:val="00B21AD0"/>
    <w:rsid w:val="00B24FFC"/>
    <w:rsid w:val="00B25123"/>
    <w:rsid w:val="00B36E1C"/>
    <w:rsid w:val="00B37487"/>
    <w:rsid w:val="00B60569"/>
    <w:rsid w:val="00B66933"/>
    <w:rsid w:val="00B6767A"/>
    <w:rsid w:val="00B83B0A"/>
    <w:rsid w:val="00B8418A"/>
    <w:rsid w:val="00B8694E"/>
    <w:rsid w:val="00B871C6"/>
    <w:rsid w:val="00B87A8E"/>
    <w:rsid w:val="00BA1EA3"/>
    <w:rsid w:val="00BA3F39"/>
    <w:rsid w:val="00BA4A8D"/>
    <w:rsid w:val="00BA76EB"/>
    <w:rsid w:val="00BB1EAC"/>
    <w:rsid w:val="00BC3E81"/>
    <w:rsid w:val="00BC7E60"/>
    <w:rsid w:val="00BD1719"/>
    <w:rsid w:val="00BE4CBA"/>
    <w:rsid w:val="00BE5627"/>
    <w:rsid w:val="00BF5F95"/>
    <w:rsid w:val="00C0247A"/>
    <w:rsid w:val="00C05D31"/>
    <w:rsid w:val="00C11711"/>
    <w:rsid w:val="00C23921"/>
    <w:rsid w:val="00C34DEE"/>
    <w:rsid w:val="00C41DCE"/>
    <w:rsid w:val="00C53836"/>
    <w:rsid w:val="00C53E6C"/>
    <w:rsid w:val="00C547DD"/>
    <w:rsid w:val="00C62915"/>
    <w:rsid w:val="00C653A5"/>
    <w:rsid w:val="00C67C67"/>
    <w:rsid w:val="00C71FE4"/>
    <w:rsid w:val="00C760F0"/>
    <w:rsid w:val="00C94A9B"/>
    <w:rsid w:val="00CA2B49"/>
    <w:rsid w:val="00CA742F"/>
    <w:rsid w:val="00CB570F"/>
    <w:rsid w:val="00CC33F5"/>
    <w:rsid w:val="00CD6ED4"/>
    <w:rsid w:val="00CD739A"/>
    <w:rsid w:val="00CE0746"/>
    <w:rsid w:val="00CE0A22"/>
    <w:rsid w:val="00CE7272"/>
    <w:rsid w:val="00CE7B89"/>
    <w:rsid w:val="00CF0BEA"/>
    <w:rsid w:val="00CF311D"/>
    <w:rsid w:val="00D03169"/>
    <w:rsid w:val="00D14D69"/>
    <w:rsid w:val="00D1662C"/>
    <w:rsid w:val="00D2036A"/>
    <w:rsid w:val="00D20E4D"/>
    <w:rsid w:val="00D23F1E"/>
    <w:rsid w:val="00D262FD"/>
    <w:rsid w:val="00D47001"/>
    <w:rsid w:val="00D50B10"/>
    <w:rsid w:val="00D51779"/>
    <w:rsid w:val="00D51954"/>
    <w:rsid w:val="00D6565B"/>
    <w:rsid w:val="00D658A5"/>
    <w:rsid w:val="00D6758F"/>
    <w:rsid w:val="00D73764"/>
    <w:rsid w:val="00D73D24"/>
    <w:rsid w:val="00D86F31"/>
    <w:rsid w:val="00D87A25"/>
    <w:rsid w:val="00D96C97"/>
    <w:rsid w:val="00DA4BE1"/>
    <w:rsid w:val="00DA7302"/>
    <w:rsid w:val="00DB1185"/>
    <w:rsid w:val="00DC185A"/>
    <w:rsid w:val="00DC4F5E"/>
    <w:rsid w:val="00DC6414"/>
    <w:rsid w:val="00DD248A"/>
    <w:rsid w:val="00DF2DCC"/>
    <w:rsid w:val="00DF598F"/>
    <w:rsid w:val="00E0084F"/>
    <w:rsid w:val="00E050C2"/>
    <w:rsid w:val="00E0588C"/>
    <w:rsid w:val="00E060D9"/>
    <w:rsid w:val="00E13795"/>
    <w:rsid w:val="00E15C4F"/>
    <w:rsid w:val="00E22B5A"/>
    <w:rsid w:val="00E22C1B"/>
    <w:rsid w:val="00E235DA"/>
    <w:rsid w:val="00E24B52"/>
    <w:rsid w:val="00E27AA0"/>
    <w:rsid w:val="00E27E02"/>
    <w:rsid w:val="00E37E25"/>
    <w:rsid w:val="00E64271"/>
    <w:rsid w:val="00E753DB"/>
    <w:rsid w:val="00E76D43"/>
    <w:rsid w:val="00E76EE8"/>
    <w:rsid w:val="00E82904"/>
    <w:rsid w:val="00E904E8"/>
    <w:rsid w:val="00E91D65"/>
    <w:rsid w:val="00E92455"/>
    <w:rsid w:val="00EA32A7"/>
    <w:rsid w:val="00EA3EB8"/>
    <w:rsid w:val="00EA6329"/>
    <w:rsid w:val="00EA653E"/>
    <w:rsid w:val="00EB36F6"/>
    <w:rsid w:val="00EC1929"/>
    <w:rsid w:val="00EC714A"/>
    <w:rsid w:val="00ED1917"/>
    <w:rsid w:val="00EE0D66"/>
    <w:rsid w:val="00EE1393"/>
    <w:rsid w:val="00EE5CD7"/>
    <w:rsid w:val="00EF34EF"/>
    <w:rsid w:val="00EF4803"/>
    <w:rsid w:val="00EF4C80"/>
    <w:rsid w:val="00F004FE"/>
    <w:rsid w:val="00F07677"/>
    <w:rsid w:val="00F13F17"/>
    <w:rsid w:val="00F14D27"/>
    <w:rsid w:val="00F214C3"/>
    <w:rsid w:val="00F22BB1"/>
    <w:rsid w:val="00F24B77"/>
    <w:rsid w:val="00F41F4B"/>
    <w:rsid w:val="00F451CC"/>
    <w:rsid w:val="00F45536"/>
    <w:rsid w:val="00F47159"/>
    <w:rsid w:val="00F506B9"/>
    <w:rsid w:val="00F52386"/>
    <w:rsid w:val="00F57B92"/>
    <w:rsid w:val="00F72782"/>
    <w:rsid w:val="00F8623C"/>
    <w:rsid w:val="00F969C6"/>
    <w:rsid w:val="00F97C29"/>
    <w:rsid w:val="00FA2AFF"/>
    <w:rsid w:val="00FB5955"/>
    <w:rsid w:val="00FC58B9"/>
    <w:rsid w:val="00FC60B5"/>
    <w:rsid w:val="00FD6F3E"/>
    <w:rsid w:val="00FE3344"/>
    <w:rsid w:val="00FE42A0"/>
    <w:rsid w:val="00FF31BD"/>
    <w:rsid w:val="00FF3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511"/>
  </w:style>
  <w:style w:type="paragraph" w:styleId="Heading1">
    <w:name w:val="heading 1"/>
    <w:basedOn w:val="Normal"/>
    <w:next w:val="Normal"/>
    <w:uiPriority w:val="9"/>
    <w:qFormat/>
    <w:rsid w:val="00BE4CB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BE4CB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BE4CB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BE4CB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BE4CB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BE4CB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E4CB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BE4CBA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BE4CB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0"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2"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3"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4"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5">
    <w:basedOn w:val="TableNormal1"/>
    <w:rsid w:val="00BE4CBA"/>
    <w:pPr>
      <w:spacing w:after="0" w:line="240" w:lineRule="auto"/>
    </w:pPr>
    <w:rPr>
      <w:rFonts w:ascii="Cambria" w:eastAsia="Cambria" w:hAnsi="Cambria" w:cs="Cambria"/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BE4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CB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4CB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ED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6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6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73D2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133A9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072EE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4D4F99"/>
    <w:pPr>
      <w:spacing w:after="0" w:line="240" w:lineRule="auto"/>
    </w:pPr>
    <w:rPr>
      <w:rFonts w:asciiTheme="minorHAnsi" w:eastAsiaTheme="minorHAnsi" w:hAnsiTheme="minorHAnsi" w:cstheme="minorBidi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20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2030"/>
  </w:style>
  <w:style w:type="paragraph" w:styleId="Footer">
    <w:name w:val="footer"/>
    <w:basedOn w:val="Normal"/>
    <w:link w:val="FooterChar"/>
    <w:uiPriority w:val="99"/>
    <w:unhideWhenUsed/>
    <w:rsid w:val="001F20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030"/>
  </w:style>
  <w:style w:type="table" w:customStyle="1" w:styleId="PlainTable4">
    <w:name w:val="Plain Table 4"/>
    <w:basedOn w:val="TableNormal"/>
    <w:uiPriority w:val="44"/>
    <w:rsid w:val="00ED191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B0C2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BE8EC5E9EC4444925F43078550D586" ma:contentTypeVersion="18" ma:contentTypeDescription="Create a new document." ma:contentTypeScope="" ma:versionID="9ddab805fb40a8f0b4be64b827d93c34">
  <xsd:schema xmlns:xsd="http://www.w3.org/2001/XMLSchema" xmlns:xs="http://www.w3.org/2001/XMLSchema" xmlns:p="http://schemas.microsoft.com/office/2006/metadata/properties" xmlns:ns3="060b811f-c8de-45e8-90ad-44bc932f8bd3" xmlns:ns4="ad7734cf-2957-41b2-b668-5c27808432ab" targetNamespace="http://schemas.microsoft.com/office/2006/metadata/properties" ma:root="true" ma:fieldsID="133cd33ee7d9d1e154df2284830ee811" ns3:_="" ns4:_="">
    <xsd:import namespace="060b811f-c8de-45e8-90ad-44bc932f8bd3"/>
    <xsd:import namespace="ad7734cf-2957-41b2-b668-5c27808432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b811f-c8de-45e8-90ad-44bc932f8b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7734cf-2957-41b2-b668-5c27808432a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60b811f-c8de-45e8-90ad-44bc932f8bd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52394-6CD7-4404-9B7F-08EB7B72AB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0b811f-c8de-45e8-90ad-44bc932f8bd3"/>
    <ds:schemaRef ds:uri="ad7734cf-2957-41b2-b668-5c27808432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B156D7-62D8-45AF-8F62-072449BFD3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59362D-C893-44A9-9A91-8DCF078E0477}">
  <ds:schemaRefs>
    <ds:schemaRef ds:uri="http://schemas.microsoft.com/office/2006/metadata/properties"/>
    <ds:schemaRef ds:uri="http://schemas.microsoft.com/office/infopath/2007/PartnerControls"/>
    <ds:schemaRef ds:uri="060b811f-c8de-45e8-90ad-44bc932f8bd3"/>
  </ds:schemaRefs>
</ds:datastoreItem>
</file>

<file path=customXml/itemProps4.xml><?xml version="1.0" encoding="utf-8"?>
<ds:datastoreItem xmlns:ds="http://schemas.openxmlformats.org/officeDocument/2006/customXml" ds:itemID="{F304D9D4-E478-4629-AED1-BC5131D45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e Rossini</dc:creator>
  <cp:lastModifiedBy>0546</cp:lastModifiedBy>
  <cp:revision>2</cp:revision>
  <dcterms:created xsi:type="dcterms:W3CDTF">2024-03-29T11:20:00Z</dcterms:created>
  <dcterms:modified xsi:type="dcterms:W3CDTF">2024-03-2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5"&gt;&lt;session id="4OoVUwqW"/&gt;&lt;style id="http://www.zotero.org/styles/clinical-colorectal-cancer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FFBE8EC5E9EC4444925F43078550D586</vt:lpwstr>
  </property>
</Properties>
</file>